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4F3F46" w14:textId="77777777" w:rsidR="008D6F2D" w:rsidRPr="008D6F2D" w:rsidRDefault="008D6F2D" w:rsidP="008D6F2D">
      <w:pPr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8D6F2D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Supplementary Table 1. </w:t>
      </w:r>
      <w:r w:rsidRPr="008D6F2D">
        <w:rPr>
          <w:rFonts w:ascii="Times New Roman" w:eastAsia="ＭＳ 明朝" w:hAnsi="Times New Roman" w:cs="Times New Roman"/>
          <w:bCs/>
          <w:sz w:val="24"/>
          <w:szCs w:val="24"/>
        </w:rPr>
        <w:t xml:space="preserve">Components of perioperative inhaled therapy and inhalation period 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21"/>
        <w:gridCol w:w="1984"/>
      </w:tblGrid>
      <w:tr w:rsidR="008D6F2D" w:rsidRPr="008D6F2D" w14:paraId="286CFCEC" w14:textId="77777777" w:rsidTr="008D6F2D">
        <w:trPr>
          <w:trHeight w:val="466"/>
        </w:trPr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3B3014" w14:textId="77777777" w:rsidR="008D6F2D" w:rsidRPr="008D6F2D" w:rsidRDefault="008D6F2D" w:rsidP="008D6F2D">
            <w:pPr>
              <w:textAlignment w:val="top"/>
              <w:rPr>
                <w:rFonts w:ascii="Arial" w:eastAsia="游明朝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e of inhaled bronchodila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B04C55" w14:textId="77777777" w:rsidR="008D6F2D" w:rsidRPr="008D6F2D" w:rsidRDefault="008D6F2D" w:rsidP="008D6F2D">
            <w:pPr>
              <w:jc w:val="center"/>
              <w:textAlignment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 (%)</w:t>
            </w:r>
          </w:p>
        </w:tc>
      </w:tr>
      <w:tr w:rsidR="008D6F2D" w:rsidRPr="008D6F2D" w14:paraId="1D8E07AF" w14:textId="77777777" w:rsidTr="008D6F2D">
        <w:trPr>
          <w:trHeight w:val="466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2FAB5E" w14:textId="77777777" w:rsidR="008D6F2D" w:rsidRPr="008D6F2D" w:rsidRDefault="008D6F2D" w:rsidP="008D6F2D">
            <w:pPr>
              <w:textAlignment w:val="top"/>
              <w:rPr>
                <w:rFonts w:ascii="Arial" w:eastAsia="游明朝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LAMA/LABA 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CE39D8" w14:textId="77777777" w:rsidR="008D6F2D" w:rsidRPr="008D6F2D" w:rsidRDefault="008D6F2D" w:rsidP="008D6F2D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</w:p>
        </w:tc>
      </w:tr>
      <w:tr w:rsidR="008D6F2D" w:rsidRPr="008D6F2D" w14:paraId="2063DD98" w14:textId="77777777" w:rsidTr="008D6F2D">
        <w:trPr>
          <w:trHeight w:val="46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C993D9" w14:textId="77777777" w:rsidR="008D6F2D" w:rsidRPr="008D6F2D" w:rsidRDefault="008D6F2D" w:rsidP="008D6F2D">
            <w:pPr>
              <w:textAlignment w:val="top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  <w:r w:rsidRPr="008D6F2D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8D6F2D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Glycopyrronium bromide/indacaterol male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39CC6B" w14:textId="4D1874ED" w:rsidR="008D6F2D" w:rsidRPr="00B62022" w:rsidRDefault="00211A66" w:rsidP="008D6F2D">
            <w:pPr>
              <w:jc w:val="center"/>
              <w:textAlignment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B62022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50 (78.</w:t>
            </w:r>
            <w:r w:rsidRPr="00B62022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="008D6F2D" w:rsidRPr="00B62022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8D6F2D" w:rsidRPr="008D6F2D" w14:paraId="5D5EEB88" w14:textId="77777777" w:rsidTr="008D6F2D">
        <w:trPr>
          <w:trHeight w:val="46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38D6F4" w14:textId="77777777" w:rsidR="008D6F2D" w:rsidRPr="008D6F2D" w:rsidRDefault="008D6F2D" w:rsidP="008D6F2D">
            <w:pPr>
              <w:textAlignment w:val="top"/>
              <w:rPr>
                <w:rFonts w:ascii="Arial" w:eastAsia="游明朝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  Tiotropium bromide hydrate + formoterol fumarate hyd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9B1419" w14:textId="305EE9D8" w:rsidR="008D6F2D" w:rsidRPr="00B62022" w:rsidRDefault="00211A66" w:rsidP="008D6F2D">
            <w:pPr>
              <w:ind w:firstLineChars="250" w:firstLine="600"/>
              <w:textAlignment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B62022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7 (10.</w:t>
            </w:r>
            <w:r w:rsidRPr="00B62022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9</w:t>
            </w:r>
            <w:r w:rsidR="008D6F2D" w:rsidRPr="00B62022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8D6F2D" w:rsidRPr="008D6F2D" w14:paraId="6F4503BF" w14:textId="77777777" w:rsidTr="008D6F2D">
        <w:trPr>
          <w:trHeight w:val="46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7EA231" w14:textId="77777777" w:rsidR="008D6F2D" w:rsidRPr="008D6F2D" w:rsidRDefault="008D6F2D" w:rsidP="008D6F2D">
            <w:pPr>
              <w:textAlignment w:val="top"/>
              <w:rPr>
                <w:rFonts w:ascii="Arial" w:eastAsia="游明朝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  Tiotropium bromide hydrate + indacaterol male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20E6DA" w14:textId="6E28F196" w:rsidR="008D6F2D" w:rsidRPr="00B62022" w:rsidRDefault="00211A66" w:rsidP="008D6F2D">
            <w:pPr>
              <w:ind w:firstLineChars="250" w:firstLine="600"/>
              <w:textAlignment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B62022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 (6.</w:t>
            </w:r>
            <w:r w:rsidRPr="00B62022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  <w:r w:rsidR="008D6F2D" w:rsidRPr="00B62022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8D6F2D" w:rsidRPr="008D6F2D" w14:paraId="75067926" w14:textId="77777777" w:rsidTr="008D6F2D">
        <w:trPr>
          <w:trHeight w:val="46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ADAC53" w14:textId="77777777" w:rsidR="008D6F2D" w:rsidRPr="008D6F2D" w:rsidRDefault="008D6F2D" w:rsidP="008D6F2D">
            <w:pPr>
              <w:textAlignment w:val="top"/>
              <w:rPr>
                <w:rFonts w:ascii="Arial" w:eastAsia="游明朝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  Umeclidinium bromide/vilanterol trifena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B8C265" w14:textId="7F49A90F" w:rsidR="008D6F2D" w:rsidRPr="00B62022" w:rsidRDefault="00211A66" w:rsidP="008D6F2D">
            <w:pPr>
              <w:ind w:firstLineChars="250" w:firstLine="600"/>
              <w:textAlignment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B62022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 (3.</w:t>
            </w:r>
            <w:r w:rsidRPr="00B62022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="008D6F2D" w:rsidRPr="00B62022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8D6F2D" w:rsidRPr="008D6F2D" w14:paraId="3171A33A" w14:textId="77777777" w:rsidTr="008D6F2D">
        <w:trPr>
          <w:trHeight w:val="46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62AC8E" w14:textId="77777777" w:rsidR="008D6F2D" w:rsidRPr="008D6F2D" w:rsidRDefault="008D6F2D" w:rsidP="008D6F2D">
            <w:pPr>
              <w:textAlignment w:val="top"/>
              <w:rPr>
                <w:rFonts w:ascii="Arial" w:eastAsia="游明朝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  <w:r w:rsidRPr="008D6F2D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8D6F2D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Tiotropium bromide hydrate/olodaterol hydrochlor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827FE8" w14:textId="77777777" w:rsidR="008D6F2D" w:rsidRPr="008D6F2D" w:rsidRDefault="008D6F2D" w:rsidP="008D6F2D">
            <w:pPr>
              <w:ind w:firstLineChars="250" w:firstLine="600"/>
              <w:textAlignment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1 (1.6)</w:t>
            </w:r>
          </w:p>
        </w:tc>
      </w:tr>
      <w:tr w:rsidR="008D6F2D" w:rsidRPr="008D6F2D" w14:paraId="28E23874" w14:textId="77777777" w:rsidTr="008D6F2D">
        <w:trPr>
          <w:trHeight w:val="46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8FA788" w14:textId="77777777" w:rsidR="008D6F2D" w:rsidRPr="008D6F2D" w:rsidRDefault="008D6F2D" w:rsidP="008D6F2D">
            <w:pPr>
              <w:textAlignment w:val="top"/>
              <w:rPr>
                <w:rFonts w:ascii="Arial" w:eastAsia="游明朝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LA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1B06D6" w14:textId="77777777" w:rsidR="008D6F2D" w:rsidRPr="008D6F2D" w:rsidRDefault="008D6F2D" w:rsidP="008D6F2D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</w:p>
        </w:tc>
      </w:tr>
      <w:tr w:rsidR="008D6F2D" w:rsidRPr="008D6F2D" w14:paraId="157AA0F2" w14:textId="77777777" w:rsidTr="008D6F2D">
        <w:trPr>
          <w:trHeight w:val="466"/>
        </w:trPr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9C8599" w14:textId="77777777" w:rsidR="008D6F2D" w:rsidRPr="008D6F2D" w:rsidRDefault="008D6F2D" w:rsidP="008D6F2D">
            <w:pPr>
              <w:textAlignment w:val="top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  Tiotropium bromide hydr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BDEEAF" w14:textId="77777777" w:rsidR="008D6F2D" w:rsidRPr="008D6F2D" w:rsidRDefault="008D6F2D" w:rsidP="008D6F2D">
            <w:pPr>
              <w:ind w:firstLineChars="200" w:firstLine="480"/>
              <w:textAlignment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8D6F2D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3 (100)</w:t>
            </w:r>
          </w:p>
        </w:tc>
        <w:bookmarkStart w:id="0" w:name="_GoBack"/>
        <w:bookmarkEnd w:id="0"/>
      </w:tr>
    </w:tbl>
    <w:tbl>
      <w:tblPr>
        <w:tblpPr w:leftFromText="142" w:rightFromText="142" w:vertAnchor="text" w:horzAnchor="margin" w:tblpY="91"/>
        <w:tblW w:w="84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701"/>
        <w:gridCol w:w="1559"/>
        <w:gridCol w:w="1701"/>
        <w:gridCol w:w="1692"/>
      </w:tblGrid>
      <w:tr w:rsidR="008D6F2D" w:rsidRPr="008D6F2D" w14:paraId="04F194C6" w14:textId="77777777" w:rsidTr="00A628F4">
        <w:trPr>
          <w:trHeight w:val="465"/>
        </w:trPr>
        <w:tc>
          <w:tcPr>
            <w:tcW w:w="84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7D1093" w14:textId="77777777" w:rsidR="008D6F2D" w:rsidRPr="00A628F4" w:rsidRDefault="008D6F2D" w:rsidP="008D6F2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628F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halation period, days (range)</w:t>
            </w:r>
          </w:p>
        </w:tc>
      </w:tr>
      <w:tr w:rsidR="008D6F2D" w:rsidRPr="008D6F2D" w14:paraId="27F64419" w14:textId="77777777" w:rsidTr="00A628F4">
        <w:trPr>
          <w:trHeight w:val="46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E51A57" w14:textId="77777777" w:rsidR="008D6F2D" w:rsidRPr="008D6F2D" w:rsidRDefault="008D6F2D" w:rsidP="008D6F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304E19" w14:textId="77777777" w:rsidR="008D6F2D" w:rsidRPr="00A628F4" w:rsidRDefault="008D6F2D" w:rsidP="008D6F2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628F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reoperative</w:t>
            </w:r>
          </w:p>
        </w:tc>
        <w:tc>
          <w:tcPr>
            <w:tcW w:w="3393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3114C2" w14:textId="77777777" w:rsidR="008D6F2D" w:rsidRPr="00A628F4" w:rsidRDefault="008D6F2D" w:rsidP="008D6F2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628F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ostoperative</w:t>
            </w:r>
          </w:p>
        </w:tc>
      </w:tr>
      <w:tr w:rsidR="006C1958" w:rsidRPr="008D6F2D" w14:paraId="6E40713D" w14:textId="77777777" w:rsidTr="00A628F4">
        <w:trPr>
          <w:trHeight w:val="465"/>
        </w:trPr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9F42F5" w14:textId="77777777" w:rsidR="006C1958" w:rsidRPr="008D6F2D" w:rsidRDefault="006C1958" w:rsidP="008D6F2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8D6F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LAMA/LAB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DF3CE4" w14:textId="77777777" w:rsidR="006C1958" w:rsidRPr="00A628F4" w:rsidRDefault="006C1958" w:rsidP="008D6F2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628F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27.7 (14–91) 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1D87C9B" w14:textId="3C00B764" w:rsidR="006C1958" w:rsidRPr="00A628F4" w:rsidRDefault="006C1958" w:rsidP="008D6F2D">
            <w:pPr>
              <w:widowControl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628F4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A628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=0.5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601E70" w14:textId="77777777" w:rsidR="006C1958" w:rsidRPr="00A628F4" w:rsidRDefault="006C1958" w:rsidP="008D6F2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628F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96.6 (41–1604)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9312AB6" w14:textId="13E567F6" w:rsidR="006C1958" w:rsidRPr="00A628F4" w:rsidRDefault="006C1958" w:rsidP="008D6F2D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628F4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A628F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=0.002</w:t>
            </w:r>
          </w:p>
        </w:tc>
      </w:tr>
      <w:tr w:rsidR="006C1958" w:rsidRPr="008D6F2D" w14:paraId="752C3415" w14:textId="77777777" w:rsidTr="00F73F83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452B5E" w14:textId="77777777" w:rsidR="006C1958" w:rsidRPr="008D6F2D" w:rsidRDefault="006C1958" w:rsidP="008D6F2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8D6F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LA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6CA587" w14:textId="77777777" w:rsidR="006C1958" w:rsidRPr="008D6F2D" w:rsidRDefault="006C1958" w:rsidP="008D6F2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8D6F2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4.5 (14–45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9D98E1" w14:textId="1C5C77CD" w:rsidR="006C1958" w:rsidRPr="008D6F2D" w:rsidRDefault="006C1958" w:rsidP="008D6F2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DC4853" w14:textId="77777777" w:rsidR="006C1958" w:rsidRPr="008D6F2D" w:rsidRDefault="006C1958" w:rsidP="008D6F2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8D6F2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827.2 (40–2820)</w:t>
            </w:r>
          </w:p>
        </w:tc>
        <w:tc>
          <w:tcPr>
            <w:tcW w:w="16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FEC084" w14:textId="4A9C224A" w:rsidR="006C1958" w:rsidRPr="008D6F2D" w:rsidRDefault="006C1958" w:rsidP="008D6F2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8D6F2D" w:rsidRPr="008D6F2D" w14:paraId="438CE2F5" w14:textId="77777777" w:rsidTr="008D6F2D">
        <w:trPr>
          <w:trHeight w:val="465"/>
        </w:trPr>
        <w:tc>
          <w:tcPr>
            <w:tcW w:w="8496" w:type="dxa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D7094F" w14:textId="77777777" w:rsidR="008D6F2D" w:rsidRPr="008D6F2D" w:rsidRDefault="008D6F2D" w:rsidP="008D6F2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8D6F2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OPD: chronic obstructive pulmonary disease; LAMA: long-acting muscarinic antagonists; LABA: long-acting β2 –agonists; BD: bronchodilator</w:t>
            </w:r>
          </w:p>
        </w:tc>
      </w:tr>
    </w:tbl>
    <w:p w14:paraId="0EEBA0E1" w14:textId="77777777" w:rsidR="008D6F2D" w:rsidRPr="008D6F2D" w:rsidRDefault="008D6F2D" w:rsidP="008D6F2D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5FD52B58" w14:textId="77777777" w:rsidR="00872C02" w:rsidRPr="008D6F2D" w:rsidRDefault="00872C02"/>
    <w:sectPr w:rsidR="00872C02" w:rsidRPr="008D6F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28AA0" w14:textId="77777777" w:rsidR="00806DAE" w:rsidRDefault="00806DAE" w:rsidP="00201EE4">
      <w:r>
        <w:separator/>
      </w:r>
    </w:p>
  </w:endnote>
  <w:endnote w:type="continuationSeparator" w:id="0">
    <w:p w14:paraId="3B070E62" w14:textId="77777777" w:rsidR="00806DAE" w:rsidRDefault="00806DAE" w:rsidP="00201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238F09" w14:textId="77777777" w:rsidR="00806DAE" w:rsidRDefault="00806DAE" w:rsidP="00201EE4">
      <w:r>
        <w:separator/>
      </w:r>
    </w:p>
  </w:footnote>
  <w:footnote w:type="continuationSeparator" w:id="0">
    <w:p w14:paraId="361CD8F9" w14:textId="77777777" w:rsidR="00806DAE" w:rsidRDefault="00806DAE" w:rsidP="00201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F2D"/>
    <w:rsid w:val="00201EE4"/>
    <w:rsid w:val="00211A66"/>
    <w:rsid w:val="00450D91"/>
    <w:rsid w:val="006C1958"/>
    <w:rsid w:val="00740C8F"/>
    <w:rsid w:val="0074764D"/>
    <w:rsid w:val="00792099"/>
    <w:rsid w:val="00806DAE"/>
    <w:rsid w:val="00872C02"/>
    <w:rsid w:val="008D6F2D"/>
    <w:rsid w:val="00A628F4"/>
    <w:rsid w:val="00B62022"/>
    <w:rsid w:val="00FC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DE15D2"/>
  <w15:chartTrackingRefBased/>
  <w15:docId w15:val="{F164E8FD-0187-45A9-A450-81A811D43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E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01EE4"/>
  </w:style>
  <w:style w:type="paragraph" w:styleId="a5">
    <w:name w:val="footer"/>
    <w:basedOn w:val="a"/>
    <w:link w:val="a6"/>
    <w:uiPriority w:val="99"/>
    <w:unhideWhenUsed/>
    <w:rsid w:val="00201E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01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 陽子</dc:creator>
  <cp:keywords/>
  <dc:description/>
  <cp:lastModifiedBy>Windows User</cp:lastModifiedBy>
  <cp:revision>7</cp:revision>
  <dcterms:created xsi:type="dcterms:W3CDTF">2020-12-06T04:07:00Z</dcterms:created>
  <dcterms:modified xsi:type="dcterms:W3CDTF">2021-05-07T12:35:00Z</dcterms:modified>
</cp:coreProperties>
</file>